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03BDA" w14:textId="403312C9" w:rsidR="00F56AC8" w:rsidRPr="00D25F65" w:rsidRDefault="00D25F65" w:rsidP="00D25F65">
      <w:pPr>
        <w:spacing w:line="480" w:lineRule="auto"/>
        <w:rPr>
          <w:rFonts w:ascii="Times New Roman" w:hAnsi="Times New Roman"/>
          <w:b/>
          <w:bCs/>
          <w:sz w:val="28"/>
          <w:szCs w:val="28"/>
          <w:lang w:eastAsia="nb-NO"/>
        </w:rPr>
      </w:pPr>
      <w:r w:rsidRPr="00D25F65">
        <w:rPr>
          <w:rFonts w:ascii="Times New Roman" w:hAnsi="Times New Roman"/>
          <w:b/>
          <w:bCs/>
          <w:sz w:val="28"/>
          <w:szCs w:val="28"/>
          <w:lang w:eastAsia="nb-NO"/>
        </w:rPr>
        <w:t xml:space="preserve">APPENDIX </w:t>
      </w:r>
      <w:r w:rsidR="004150AC">
        <w:rPr>
          <w:rFonts w:ascii="Times New Roman" w:hAnsi="Times New Roman"/>
          <w:b/>
          <w:bCs/>
          <w:sz w:val="28"/>
          <w:szCs w:val="28"/>
          <w:lang w:eastAsia="nb-NO"/>
        </w:rPr>
        <w:t>3</w:t>
      </w:r>
      <w:r w:rsidRPr="00D25F65">
        <w:rPr>
          <w:rFonts w:ascii="Times New Roman" w:hAnsi="Times New Roman"/>
          <w:b/>
          <w:bCs/>
          <w:sz w:val="28"/>
          <w:szCs w:val="28"/>
          <w:lang w:eastAsia="nb-NO"/>
        </w:rPr>
        <w:t>: FUL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B4D22" w:rsidRPr="00D036D3" w14:paraId="41626E72" w14:textId="77777777" w:rsidTr="00A73A02">
        <w:tc>
          <w:tcPr>
            <w:tcW w:w="9016" w:type="dxa"/>
          </w:tcPr>
          <w:p w14:paraId="3D99AB07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abase: </w:t>
            </w:r>
            <w:r w:rsidRPr="00D036D3">
              <w:rPr>
                <w:rFonts w:ascii="Times New Roman" w:hAnsi="Times New Roman"/>
                <w:i/>
                <w:iCs/>
                <w:sz w:val="24"/>
                <w:szCs w:val="24"/>
              </w:rPr>
              <w:t>Medline (PubMed)</w:t>
            </w:r>
          </w:p>
          <w:p w14:paraId="4B4304B5" w14:textId="3B1EB4A4" w:rsidR="004B4D22" w:rsidRPr="00D036D3" w:rsidRDefault="004B4D22" w:rsidP="003574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e of Search: </w:t>
            </w: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E76726"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‎September ‎2023, </w:t>
            </w:r>
            <w:r w:rsidR="00D845EF"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13:12</w:t>
            </w:r>
          </w:p>
          <w:p w14:paraId="6518736F" w14:textId="7FC3E6B4" w:rsidR="004B4D22" w:rsidRPr="00D036D3" w:rsidRDefault="004B4D22" w:rsidP="00357421">
            <w:pPr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No. of Results: </w:t>
            </w:r>
            <w:r w:rsidR="00E76726" w:rsidRPr="00D036D3">
              <w:rPr>
                <w:rFonts w:ascii="Times New Roman" w:hAnsi="Times New Roman"/>
                <w:sz w:val="24"/>
                <w:szCs w:val="24"/>
              </w:rPr>
              <w:t>2618</w:t>
            </w:r>
          </w:p>
          <w:p w14:paraId="14C814B1" w14:textId="210ECE76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Limits</w:t>
            </w:r>
            <w:r w:rsidR="00D940B1" w:rsidRPr="00D036D3">
              <w:rPr>
                <w:rFonts w:ascii="Times New Roman" w:hAnsi="Times New Roman"/>
                <w:sz w:val="24"/>
                <w:szCs w:val="24"/>
              </w:rPr>
              <w:t xml:space="preserve">/Filters 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applied</w:t>
            </w:r>
            <w:r w:rsidR="00D37A87" w:rsidRPr="00D036D3">
              <w:rPr>
                <w:rFonts w:ascii="Times New Roman" w:hAnsi="Times New Roman"/>
                <w:sz w:val="24"/>
                <w:szCs w:val="24"/>
              </w:rPr>
              <w:t>: English (language); mixed-method studies; qualitative studies.</w:t>
            </w:r>
          </w:p>
          <w:p w14:paraId="5ACE8F75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iCs/>
                <w:color w:val="808080" w:themeColor="background1" w:themeShade="80"/>
                <w:sz w:val="24"/>
                <w:szCs w:val="24"/>
              </w:rPr>
            </w:pPr>
          </w:p>
        </w:tc>
      </w:tr>
      <w:tr w:rsidR="004B4D22" w:rsidRPr="00D036D3" w14:paraId="33B60501" w14:textId="77777777" w:rsidTr="00A73A02">
        <w:tc>
          <w:tcPr>
            <w:tcW w:w="9016" w:type="dxa"/>
          </w:tcPr>
          <w:p w14:paraId="05AFAB05" w14:textId="2BE2B14A" w:rsidR="00D37A87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Search Strategy</w:t>
            </w:r>
            <w:r w:rsidR="00D37A87"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</w:p>
          <w:p w14:paraId="77D81856" w14:textId="6940CFA2" w:rsidR="004B4D22" w:rsidRPr="00D036D3" w:rsidRDefault="00D37A87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(Population)</w:t>
            </w:r>
          </w:p>
          <w:p w14:paraId="17898D01" w14:textId="7493F671" w:rsidR="00D37A87" w:rsidRPr="00D036D3" w:rsidRDefault="004B4D22" w:rsidP="00357421">
            <w:pP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"neoplasms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neoplasms, multiple primary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carcinoma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neoplasm, residual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neoplasm recurrence, local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neoplasm metastasis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neoplasms by site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mixed tumor, malignant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neoplasms, second primary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("cancer"[Title/Abstract] OR "malignancy"[Title/Abstract] OR "tumor"[Title/Abstract] OR "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tumour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"[Title/Abstract]</w:t>
            </w:r>
          </w:p>
          <w:p w14:paraId="13FB1EB3" w14:textId="77777777" w:rsidR="00D37A87" w:rsidRPr="00D036D3" w:rsidRDefault="00D37A87" w:rsidP="00357421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6F6F6"/>
              </w:rPr>
            </w:pPr>
          </w:p>
          <w:p w14:paraId="5070A2D9" w14:textId="1C2D5C05" w:rsidR="00D37A87" w:rsidRPr="00D036D3" w:rsidRDefault="00D37A87" w:rsidP="00357421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I (Interest)</w:t>
            </w:r>
          </w:p>
          <w:p w14:paraId="5B2F6C97" w14:textId="5E098A53" w:rsidR="00D37A87" w:rsidRPr="00D036D3" w:rsidRDefault="004B4D22" w:rsidP="00357421">
            <w:pP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"palliative care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hospice care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hospices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home care services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home nursing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palliative medicine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terminal care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"hospice and palliative care nursing"[</w:t>
            </w:r>
            <w:proofErr w:type="spell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Terms] OR ("end of life care"[Title/Abstract] OR "palliative"[Title/Abstract] OR "hospice"[Title/Abstract] OR "terminal care"[Title/Abstract] OR "hospice care"[Title/Abstract] OR</w:t>
            </w:r>
            <w:r w:rsidR="00D37A87"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cancer-care"[Title/Abstract]</w:t>
            </w:r>
          </w:p>
          <w:p w14:paraId="50F7887F" w14:textId="77777777" w:rsidR="00D37A87" w:rsidRPr="00D036D3" w:rsidRDefault="00D37A87" w:rsidP="00357421">
            <w:pP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</w:pPr>
          </w:p>
          <w:p w14:paraId="6DA81399" w14:textId="2610CD45" w:rsidR="00D37A87" w:rsidRPr="00D036D3" w:rsidRDefault="00D37A87" w:rsidP="00357421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Co (Context)</w:t>
            </w:r>
          </w:p>
          <w:p w14:paraId="59E0BAE6" w14:textId="77777777" w:rsidR="004B4D22" w:rsidRPr="00D036D3" w:rsidRDefault="004B4D22" w:rsidP="00D37A87">
            <w:pP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"</w:t>
            </w:r>
            <w:proofErr w:type="gramStart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>home</w:t>
            </w:r>
            <w:proofErr w:type="gramEnd"/>
            <w:r w:rsidRPr="00D036D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6F6F6"/>
              </w:rPr>
              <w:t xml:space="preserve"> nursing"[Title/Abstract] OR "outreach palliative"[Title/Abstract] OR "home based care"[Title/Abstract] OR "home based care"[Title/Abstract] OR "cancer-care"[Title/Abstract]</w:t>
            </w:r>
          </w:p>
          <w:p w14:paraId="556C383B" w14:textId="042D9B83" w:rsidR="00D37A87" w:rsidRPr="00D036D3" w:rsidRDefault="00D37A87" w:rsidP="00D37A8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1026EF12" w14:textId="77777777" w:rsidTr="00A73A02">
        <w:tc>
          <w:tcPr>
            <w:tcW w:w="9016" w:type="dxa"/>
            <w:shd w:val="clear" w:color="auto" w:fill="A6A6A6" w:themeFill="background1" w:themeFillShade="A6"/>
          </w:tcPr>
          <w:p w14:paraId="68EABB79" w14:textId="77777777" w:rsidR="004B4D22" w:rsidRPr="00D036D3" w:rsidRDefault="004B4D22" w:rsidP="003574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7B6034F5" w14:textId="77777777" w:rsidTr="00A73A02">
        <w:tc>
          <w:tcPr>
            <w:tcW w:w="9016" w:type="dxa"/>
          </w:tcPr>
          <w:p w14:paraId="40AE3E69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abase: </w:t>
            </w:r>
            <w:r w:rsidRPr="00D036D3">
              <w:rPr>
                <w:rFonts w:ascii="Times New Roman" w:hAnsi="Times New Roman"/>
                <w:i/>
                <w:iCs/>
                <w:sz w:val="24"/>
                <w:szCs w:val="24"/>
              </w:rPr>
              <w:t>Embase</w:t>
            </w:r>
          </w:p>
          <w:p w14:paraId="779D16CF" w14:textId="39D5F126" w:rsidR="004B4D22" w:rsidRPr="0012227C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e of Search: </w:t>
            </w:r>
            <w:r w:rsidR="00B909E1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eptember 2023, 1</w:t>
            </w:r>
            <w:r w:rsidR="00B909E1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:15.</w:t>
            </w:r>
          </w:p>
          <w:p w14:paraId="60810D24" w14:textId="19B29DDE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No. of Results: </w:t>
            </w:r>
            <w:r w:rsidR="00DD3145" w:rsidRPr="00D036D3">
              <w:rPr>
                <w:rFonts w:ascii="Times New Roman" w:hAnsi="Times New Roman"/>
                <w:sz w:val="24"/>
                <w:szCs w:val="24"/>
              </w:rPr>
              <w:t>3174</w:t>
            </w:r>
          </w:p>
          <w:p w14:paraId="4E7EF1C7" w14:textId="0D4D1566" w:rsidR="004B4D22" w:rsidRPr="00D036D3" w:rsidRDefault="004B4D22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Limits</w:t>
            </w:r>
            <w:r w:rsidR="00D940B1" w:rsidRPr="00D036D3">
              <w:rPr>
                <w:rFonts w:ascii="Times New Roman" w:hAnsi="Times New Roman"/>
                <w:sz w:val="24"/>
                <w:szCs w:val="24"/>
              </w:rPr>
              <w:t xml:space="preserve">/Filters 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applied</w:t>
            </w:r>
            <w:r w:rsidR="002657BD" w:rsidRPr="00D036D3">
              <w:rPr>
                <w:rFonts w:ascii="Times New Roman" w:hAnsi="Times New Roman"/>
                <w:sz w:val="24"/>
                <w:szCs w:val="24"/>
              </w:rPr>
              <w:t>: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657BD" w:rsidRPr="00D036D3">
              <w:rPr>
                <w:rFonts w:ascii="Times New Roman" w:hAnsi="Times New Roman"/>
                <w:sz w:val="24"/>
                <w:szCs w:val="24"/>
              </w:rPr>
              <w:t>English (language); mixed-method studies; qualitative studies.</w:t>
            </w:r>
          </w:p>
          <w:p w14:paraId="4046E8DD" w14:textId="3A2E2E27" w:rsidR="002657BD" w:rsidRPr="00D036D3" w:rsidRDefault="002657BD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5A1631C5" w14:textId="77777777" w:rsidTr="00A73A02">
        <w:tc>
          <w:tcPr>
            <w:tcW w:w="9016" w:type="dxa"/>
          </w:tcPr>
          <w:p w14:paraId="34DC9091" w14:textId="691CFCC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Search Strategy</w:t>
            </w:r>
            <w:r w:rsidR="00D37A87" w:rsidRPr="00D036D3"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0CA2E45E" w14:textId="1A435B4B" w:rsidR="004B4D22" w:rsidRPr="00D036D3" w:rsidRDefault="00D37A87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(Population)</w:t>
            </w:r>
          </w:p>
          <w:p w14:paraId="1F4C8A28" w14:textId="77777777" w:rsidR="00D37A87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'cancer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>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cancers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carcinoma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carcinoma'/exp OR 'metastasis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metastasis'/exp OR 'neoplasm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neoplasm'/exp OR 'malignant neoplasm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malignant neoplasm'/exp OR 'mixed tumor'/exp</w:t>
            </w:r>
          </w:p>
          <w:p w14:paraId="1436D8EC" w14:textId="239882C8" w:rsidR="00D37A87" w:rsidRPr="00D036D3" w:rsidRDefault="00D37A87" w:rsidP="00D37A87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I (Interest)</w:t>
            </w:r>
          </w:p>
          <w:p w14:paraId="3E0B7818" w14:textId="2A353AEC" w:rsidR="002657BD" w:rsidRPr="00D036D3" w:rsidRDefault="004B4D22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'palliative nursing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>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palliative nursing'/exp OR 'palliative therapy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palliative therapy'/exp OR 'terminal care'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'terminal care'/exp</w:t>
            </w:r>
            <w:r w:rsidR="00B26A8A" w:rsidRPr="00D036D3">
              <w:rPr>
                <w:rFonts w:ascii="Times New Roman" w:hAnsi="Times New Roman"/>
                <w:sz w:val="24"/>
                <w:szCs w:val="24"/>
              </w:rPr>
              <w:t xml:space="preserve"> OR 'visiting nursing service':</w:t>
            </w:r>
            <w:proofErr w:type="spellStart"/>
            <w:r w:rsidR="00B26A8A"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="00B26A8A" w:rsidRPr="00D036D3">
              <w:rPr>
                <w:rFonts w:ascii="Times New Roman" w:hAnsi="Times New Roman"/>
                <w:sz w:val="24"/>
                <w:szCs w:val="24"/>
              </w:rPr>
              <w:t xml:space="preserve"> OR 'visiting nursing service'/exp OR 'hospice nursing'/exp OR 'hospice care'/exp OR 'home care':</w:t>
            </w:r>
            <w:proofErr w:type="spellStart"/>
            <w:r w:rsidR="00B26A8A"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="00B26A8A" w:rsidRPr="00D036D3">
              <w:rPr>
                <w:rFonts w:ascii="Times New Roman" w:hAnsi="Times New Roman"/>
                <w:sz w:val="24"/>
                <w:szCs w:val="24"/>
              </w:rPr>
              <w:t xml:space="preserve"> OR 'home care'/exp</w:t>
            </w:r>
          </w:p>
          <w:p w14:paraId="16DFBFFF" w14:textId="77777777" w:rsidR="002657BD" w:rsidRPr="00D036D3" w:rsidRDefault="002657BD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  <w:p w14:paraId="51A1EE81" w14:textId="5722406E" w:rsidR="00B26A8A" w:rsidRPr="00D036D3" w:rsidRDefault="002657BD" w:rsidP="002657B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lastRenderedPageBreak/>
              <w:t>Co (Context)</w:t>
            </w:r>
          </w:p>
          <w:p w14:paraId="734A01C7" w14:textId="7F6486F9" w:rsidR="00B26A8A" w:rsidRPr="00D036D3" w:rsidRDefault="00B26A8A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experience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*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>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perception*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need*: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ab,ti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experience*</w:t>
            </w:r>
          </w:p>
          <w:p w14:paraId="3A5E98BC" w14:textId="65E4202D" w:rsidR="002657BD" w:rsidRPr="00D036D3" w:rsidRDefault="002657BD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74E5ED64" w14:textId="77777777" w:rsidTr="00A73A02">
        <w:tc>
          <w:tcPr>
            <w:tcW w:w="9016" w:type="dxa"/>
            <w:shd w:val="clear" w:color="auto" w:fill="A6A6A6" w:themeFill="background1" w:themeFillShade="A6"/>
          </w:tcPr>
          <w:p w14:paraId="20804BBA" w14:textId="77777777" w:rsidR="004B4D22" w:rsidRPr="00D036D3" w:rsidRDefault="004B4D22" w:rsidP="003574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22F48CA3" w14:textId="77777777" w:rsidTr="00A73A02">
        <w:tc>
          <w:tcPr>
            <w:tcW w:w="9016" w:type="dxa"/>
          </w:tcPr>
          <w:p w14:paraId="33D118D4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abase: </w:t>
            </w:r>
            <w:r w:rsidRPr="00D036D3">
              <w:rPr>
                <w:rFonts w:ascii="Times New Roman" w:hAnsi="Times New Roman"/>
                <w:i/>
                <w:iCs/>
                <w:sz w:val="24"/>
                <w:szCs w:val="24"/>
              </w:rPr>
              <w:t>SCOPUS</w:t>
            </w:r>
          </w:p>
          <w:p w14:paraId="77B24E76" w14:textId="3E571E18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e of Search: </w:t>
            </w:r>
            <w:r w:rsidR="00DD3145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eptember 2023, 1</w:t>
            </w:r>
            <w:r w:rsidR="00DD3145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:2</w:t>
            </w:r>
            <w:r w:rsidR="00DD3145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  <w:p w14:paraId="0E78EFB8" w14:textId="15F19D42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No. of Results: </w:t>
            </w:r>
            <w:r w:rsidR="00DD3145" w:rsidRPr="00D036D3">
              <w:rPr>
                <w:rFonts w:ascii="Times New Roman" w:hAnsi="Times New Roman"/>
                <w:sz w:val="24"/>
                <w:szCs w:val="24"/>
              </w:rPr>
              <w:t>2969</w:t>
            </w:r>
          </w:p>
          <w:p w14:paraId="7A3C41CB" w14:textId="45406853" w:rsidR="002657BD" w:rsidRPr="00D036D3" w:rsidRDefault="002657BD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Limits</w:t>
            </w:r>
            <w:r w:rsidR="00D940B1" w:rsidRPr="00D036D3">
              <w:rPr>
                <w:rFonts w:ascii="Times New Roman" w:hAnsi="Times New Roman"/>
                <w:sz w:val="24"/>
                <w:szCs w:val="24"/>
              </w:rPr>
              <w:t xml:space="preserve">/Filters 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applied: English (language); mixed-method studies; qualitative studies.</w:t>
            </w:r>
          </w:p>
          <w:p w14:paraId="60EDEEF1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0C63AA4A" w14:textId="77777777" w:rsidTr="00A73A02">
        <w:tc>
          <w:tcPr>
            <w:tcW w:w="9016" w:type="dxa"/>
          </w:tcPr>
          <w:p w14:paraId="1AC41113" w14:textId="57282C19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Search Strategy</w:t>
            </w:r>
            <w:r w:rsidR="002657BD" w:rsidRPr="00D036D3"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6ECFC0CB" w14:textId="2A33DCDF" w:rsidR="004B4D22" w:rsidRPr="00D036D3" w:rsidRDefault="002657BD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(Population)</w:t>
            </w:r>
          </w:p>
          <w:p w14:paraId="65CB344F" w14:textId="32371791" w:rsidR="002657BD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metastasis* </w:t>
            </w:r>
            <w:r w:rsidR="00B26A8A" w:rsidRPr="00D036D3">
              <w:rPr>
                <w:rFonts w:ascii="Times New Roman" w:hAnsi="Times New Roman"/>
                <w:sz w:val="24"/>
                <w:szCs w:val="24"/>
              </w:rPr>
              <w:t>OR neoplasm* OR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ncer* OR carcinoma*</w:t>
            </w:r>
          </w:p>
          <w:p w14:paraId="41296C38" w14:textId="77777777" w:rsidR="002657BD" w:rsidRPr="00D036D3" w:rsidRDefault="002657BD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  <w:p w14:paraId="38BC20CA" w14:textId="3104A1FC" w:rsidR="002657BD" w:rsidRPr="00D036D3" w:rsidRDefault="002657BD" w:rsidP="002657B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I (Interest)</w:t>
            </w:r>
          </w:p>
          <w:p w14:paraId="1CCF4A3F" w14:textId="2B9F202B" w:rsidR="00B26A8A" w:rsidRPr="00D036D3" w:rsidRDefault="00B26A8A" w:rsidP="002657BD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 "palliative* care*" OR home AND hospice AND care OR "terminal* care*" OR "home* nursing*" OR "outreach* palliative*" OR "home-based* care*" OR "hospice* care*"</w:t>
            </w:r>
          </w:p>
          <w:p w14:paraId="1CCF2DB5" w14:textId="77777777" w:rsidR="00B26A8A" w:rsidRPr="00D036D3" w:rsidRDefault="00B26A8A" w:rsidP="002657B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</w:p>
          <w:p w14:paraId="0471CEFB" w14:textId="576019EB" w:rsidR="002657BD" w:rsidRPr="00D036D3" w:rsidRDefault="002657BD" w:rsidP="002657B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Co (Context)</w:t>
            </w:r>
          </w:p>
          <w:p w14:paraId="2A25E1B2" w14:textId="068FD1FF" w:rsidR="00B26A8A" w:rsidRPr="00D036D3" w:rsidRDefault="00B26A8A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experience* OR need* OR perception* OR perspective* OR view* OR attitude* OR feeling*</w:t>
            </w:r>
          </w:p>
          <w:p w14:paraId="3324231C" w14:textId="1908B86E" w:rsidR="002657BD" w:rsidRPr="00D036D3" w:rsidRDefault="002657BD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1E9A6150" w14:textId="77777777" w:rsidTr="00A73A02">
        <w:tc>
          <w:tcPr>
            <w:tcW w:w="9016" w:type="dxa"/>
            <w:shd w:val="clear" w:color="auto" w:fill="A6A6A6" w:themeFill="background1" w:themeFillShade="A6"/>
          </w:tcPr>
          <w:p w14:paraId="66888670" w14:textId="77777777" w:rsidR="004B4D22" w:rsidRPr="00D036D3" w:rsidRDefault="004B4D22" w:rsidP="003574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0BAF8000" w14:textId="77777777" w:rsidTr="00A73A02">
        <w:tc>
          <w:tcPr>
            <w:tcW w:w="9016" w:type="dxa"/>
          </w:tcPr>
          <w:p w14:paraId="2393FFBF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abase: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PsycInfo</w:t>
            </w:r>
            <w:proofErr w:type="spellEnd"/>
          </w:p>
          <w:p w14:paraId="7FC71960" w14:textId="31163D2A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Date of Search: ‎</w:t>
            </w:r>
            <w:r w:rsidR="00DD3145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eptember 2023, ‏‎1</w:t>
            </w:r>
            <w:r w:rsidR="00DD3145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  <w:r w:rsidR="00982522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26</w:t>
            </w:r>
          </w:p>
          <w:p w14:paraId="142573A9" w14:textId="51330094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No. of Results: </w:t>
            </w:r>
            <w:r w:rsidR="00AA6BD5" w:rsidRPr="00D036D3">
              <w:rPr>
                <w:rFonts w:ascii="Times New Roman" w:hAnsi="Times New Roman"/>
                <w:sz w:val="24"/>
                <w:szCs w:val="24"/>
              </w:rPr>
              <w:t>3117</w:t>
            </w:r>
          </w:p>
          <w:p w14:paraId="617BA0FC" w14:textId="2A9A6054" w:rsidR="002657BD" w:rsidRPr="00D036D3" w:rsidRDefault="002657BD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Limits</w:t>
            </w:r>
            <w:r w:rsidR="00D940B1" w:rsidRPr="00D036D3">
              <w:rPr>
                <w:rFonts w:ascii="Times New Roman" w:hAnsi="Times New Roman"/>
                <w:sz w:val="24"/>
                <w:szCs w:val="24"/>
              </w:rPr>
              <w:t xml:space="preserve">/Filters 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applied: English (language); mixed-method studies; qualitative studies.</w:t>
            </w:r>
          </w:p>
          <w:p w14:paraId="269DB82E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0FB60753" w14:textId="77777777" w:rsidTr="00A73A02">
        <w:tc>
          <w:tcPr>
            <w:tcW w:w="9016" w:type="dxa"/>
          </w:tcPr>
          <w:p w14:paraId="66CE37D2" w14:textId="2809014C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Search Strategy</w:t>
            </w:r>
            <w:r w:rsidR="0004300A"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</w:p>
          <w:p w14:paraId="6077ACD9" w14:textId="77777777" w:rsidR="00D940B1" w:rsidRPr="00D036D3" w:rsidRDefault="0004300A" w:rsidP="00D940B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(Population)</w:t>
            </w:r>
          </w:p>
          <w:p w14:paraId="7BF6E441" w14:textId="28625C32" w:rsidR="0004300A" w:rsidRPr="00D036D3" w:rsidRDefault="004B4D22" w:rsidP="00D940B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exp Neoplasms/ or cancer.mp. or cancers.mp. or carcinoma.mp. or metastasis.mp. or exp Metastasis or malignancy.mp. or tumor.mp. or tumors.mp.</w:t>
            </w:r>
          </w:p>
          <w:p w14:paraId="66C6C14A" w14:textId="77777777" w:rsidR="0004300A" w:rsidRPr="00D036D3" w:rsidRDefault="0004300A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  <w:p w14:paraId="0052D4EA" w14:textId="48D3D740" w:rsidR="00D940B1" w:rsidRPr="00D036D3" w:rsidRDefault="0004300A" w:rsidP="00D940B1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I (Interest)</w:t>
            </w:r>
          </w:p>
          <w:p w14:paraId="773F0C9D" w14:textId="5FD4CBCB" w:rsidR="00D940B1" w:rsidRPr="00D036D3" w:rsidRDefault="00B26A8A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exp Palliative Care/ or exp Home Care/ or palliative nursing.mp. or exp Hospice/ or terminal care.mp. or hospice care.mp. or home hospice.mp. or exp Home Visiting Programs/ or visiting nursing service.mp. or hospice nursing.mp. or patient centered care/</w:t>
            </w:r>
          </w:p>
          <w:p w14:paraId="16E91D84" w14:textId="77777777" w:rsidR="00B26A8A" w:rsidRPr="00D036D3" w:rsidRDefault="00B26A8A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  <w:lang w:val="en-SG"/>
              </w:rPr>
            </w:pPr>
          </w:p>
          <w:p w14:paraId="75EC0EE2" w14:textId="2A73C57F" w:rsidR="00D940B1" w:rsidRPr="00D036D3" w:rsidRDefault="00D940B1" w:rsidP="00D940B1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Co (Context)</w:t>
            </w:r>
          </w:p>
          <w:p w14:paraId="30F0788E" w14:textId="3757F88F" w:rsidR="00B26A8A" w:rsidRPr="00D036D3" w:rsidRDefault="00B26A8A" w:rsidP="00B26A8A">
            <w:pPr>
              <w:pStyle w:val="NormalWeb"/>
              <w:shd w:val="clear" w:color="auto" w:fill="FFFFFF"/>
            </w:pPr>
            <w:r w:rsidRPr="00D036D3">
              <w:t>experience.mp. or perception.mp. or exp Perception/ or needs/ or health service needs/ or psychological needs/ or need satisfaction/ or exp Life Experiences/ or exp Attitudes/ or attitude.mp.</w:t>
            </w:r>
          </w:p>
          <w:p w14:paraId="1040597F" w14:textId="4611A628" w:rsidR="00D940B1" w:rsidRPr="00D036D3" w:rsidRDefault="00D940B1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  <w:lang w:val="en-SG"/>
              </w:rPr>
            </w:pPr>
          </w:p>
        </w:tc>
      </w:tr>
      <w:tr w:rsidR="004B4D22" w:rsidRPr="00D036D3" w14:paraId="221336B4" w14:textId="77777777" w:rsidTr="00A73A02">
        <w:tc>
          <w:tcPr>
            <w:tcW w:w="9016" w:type="dxa"/>
            <w:shd w:val="clear" w:color="auto" w:fill="A6A6A6" w:themeFill="background1" w:themeFillShade="A6"/>
          </w:tcPr>
          <w:p w14:paraId="5543B8BE" w14:textId="77777777" w:rsidR="004B4D22" w:rsidRPr="00D036D3" w:rsidRDefault="004B4D22" w:rsidP="003574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36E99E76" w14:textId="77777777" w:rsidTr="00A73A02">
        <w:tc>
          <w:tcPr>
            <w:tcW w:w="9016" w:type="dxa"/>
          </w:tcPr>
          <w:p w14:paraId="56265D86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abase: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ProQUEST</w:t>
            </w:r>
            <w:proofErr w:type="spellEnd"/>
          </w:p>
          <w:p w14:paraId="18DEB81F" w14:textId="39B2DB2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e of Search: </w:t>
            </w:r>
            <w:r w:rsidR="00351851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3 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September 2023, 1</w:t>
            </w:r>
            <w:r w:rsidR="00351851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  <w:r w:rsidR="00351851"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  <w:p w14:paraId="334A39F4" w14:textId="2CF341BA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No. of Results: </w:t>
            </w:r>
            <w:r w:rsidR="00351851" w:rsidRPr="00D036D3">
              <w:rPr>
                <w:rFonts w:ascii="Times New Roman" w:hAnsi="Times New Roman"/>
                <w:sz w:val="24"/>
                <w:szCs w:val="24"/>
              </w:rPr>
              <w:t>315</w:t>
            </w:r>
          </w:p>
          <w:p w14:paraId="6AE83AD1" w14:textId="15E1FAAB" w:rsidR="004B4D22" w:rsidRPr="00D036D3" w:rsidRDefault="002657BD" w:rsidP="002657BD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Limits</w:t>
            </w:r>
            <w:r w:rsidR="00D940B1" w:rsidRPr="00D036D3">
              <w:rPr>
                <w:rFonts w:ascii="Times New Roman" w:hAnsi="Times New Roman"/>
                <w:sz w:val="24"/>
                <w:szCs w:val="24"/>
              </w:rPr>
              <w:t>/Filters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 applied: English (language); mixed-method studies; qualitative studies; </w:t>
            </w:r>
            <w:r w:rsidR="004B4D22" w:rsidRPr="00D036D3">
              <w:rPr>
                <w:rFonts w:ascii="Times New Roman" w:hAnsi="Times New Roman"/>
                <w:sz w:val="24"/>
                <w:szCs w:val="24"/>
              </w:rPr>
              <w:t>ProQuest Dissertations and Thes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es; full-text </w:t>
            </w:r>
            <w:r w:rsidR="00B26A8A" w:rsidRPr="00D036D3">
              <w:rPr>
                <w:rFonts w:ascii="Times New Roman" w:hAnsi="Times New Roman"/>
                <w:sz w:val="24"/>
                <w:szCs w:val="24"/>
              </w:rPr>
              <w:t>only.</w:t>
            </w:r>
          </w:p>
          <w:p w14:paraId="6A25603B" w14:textId="77777777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B4D22" w:rsidRPr="00D036D3" w14:paraId="0428DA59" w14:textId="77777777" w:rsidTr="00A73A02">
        <w:tc>
          <w:tcPr>
            <w:tcW w:w="9016" w:type="dxa"/>
          </w:tcPr>
          <w:p w14:paraId="751B1797" w14:textId="00DF57AB" w:rsidR="004B4D22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Search Strategy</w:t>
            </w:r>
            <w:r w:rsidR="00D940B1"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</w:p>
          <w:p w14:paraId="41FFE6F2" w14:textId="77777777" w:rsidR="00B26A8A" w:rsidRPr="00D036D3" w:rsidRDefault="00D940B1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(Population)</w:t>
            </w:r>
          </w:p>
          <w:p w14:paraId="68159882" w14:textId="00185EF7" w:rsidR="00D940B1" w:rsidRPr="00D036D3" w:rsidRDefault="004B4D22" w:rsidP="003574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abstract(</w:t>
            </w:r>
            <w:proofErr w:type="gramEnd"/>
            <w:r w:rsidR="00C00569" w:rsidRPr="00D036D3">
              <w:rPr>
                <w:rFonts w:ascii="Times New Roman" w:hAnsi="Times New Roman"/>
                <w:sz w:val="24"/>
                <w:szCs w:val="24"/>
              </w:rPr>
              <w:t>cance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r OR</w:t>
            </w:r>
            <w:r w:rsidR="00491092" w:rsidRPr="00D036D3">
              <w:rPr>
                <w:rFonts w:ascii="Times New Roman" w:hAnsi="Times New Roman"/>
                <w:sz w:val="24"/>
                <w:szCs w:val="24"/>
              </w:rPr>
              <w:t xml:space="preserve"> cancers OR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 metastasis OR malignancies OR malignan</w:t>
            </w:r>
            <w:r w:rsidR="00173563" w:rsidRPr="00D036D3">
              <w:rPr>
                <w:rFonts w:ascii="Times New Roman" w:hAnsi="Times New Roman"/>
                <w:sz w:val="24"/>
                <w:szCs w:val="24"/>
              </w:rPr>
              <w:t>cy OR neoplasm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) OR title(cancer OR</w:t>
            </w:r>
            <w:r w:rsidR="00D87103" w:rsidRPr="00D036D3">
              <w:rPr>
                <w:rFonts w:ascii="Times New Roman" w:hAnsi="Times New Roman"/>
                <w:sz w:val="24"/>
                <w:szCs w:val="24"/>
              </w:rPr>
              <w:t xml:space="preserve"> cancers OR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3563" w:rsidRPr="00D036D3">
              <w:rPr>
                <w:rFonts w:ascii="Times New Roman" w:hAnsi="Times New Roman"/>
                <w:sz w:val="24"/>
                <w:szCs w:val="24"/>
              </w:rPr>
              <w:t>m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etasta</w:t>
            </w:r>
            <w:r w:rsidR="00173563" w:rsidRPr="00D036D3">
              <w:rPr>
                <w:rFonts w:ascii="Times New Roman" w:hAnsi="Times New Roman"/>
                <w:sz w:val="24"/>
                <w:szCs w:val="24"/>
              </w:rPr>
              <w:t xml:space="preserve">sis 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>OR malignancies OR malignan</w:t>
            </w:r>
            <w:r w:rsidR="00173563" w:rsidRPr="00D036D3">
              <w:rPr>
                <w:rFonts w:ascii="Times New Roman" w:hAnsi="Times New Roman"/>
                <w:sz w:val="24"/>
                <w:szCs w:val="24"/>
              </w:rPr>
              <w:t>cy OR neoplasm</w:t>
            </w:r>
            <w:r w:rsidRPr="00D036D3">
              <w:rPr>
                <w:rFonts w:ascii="Times New Roman" w:hAnsi="Times New Roman"/>
                <w:sz w:val="24"/>
                <w:szCs w:val="24"/>
              </w:rPr>
              <w:t xml:space="preserve">)) </w:t>
            </w:r>
          </w:p>
          <w:p w14:paraId="2E2B0547" w14:textId="77777777" w:rsidR="00D940B1" w:rsidRPr="00D036D3" w:rsidRDefault="00D940B1" w:rsidP="00D940B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  <w:p w14:paraId="67E7F65C" w14:textId="77777777" w:rsidR="00B26A8A" w:rsidRPr="00D036D3" w:rsidRDefault="00D940B1" w:rsidP="00B26A8A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I (Interest)</w:t>
            </w:r>
          </w:p>
          <w:p w14:paraId="3132DF2A" w14:textId="1A2DBE3D" w:rsidR="00B26A8A" w:rsidRPr="00D036D3" w:rsidRDefault="00B26A8A" w:rsidP="00B26A8A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abstract(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palliative care OR home hospice care OR home care OR outreached palliative OR home-based care) OR title(palliative care OR home hospice care OR home care OR outreached palliative OR home-based care)) </w:t>
            </w:r>
          </w:p>
          <w:p w14:paraId="6A5A9AD6" w14:textId="77777777" w:rsidR="00D940B1" w:rsidRPr="00D036D3" w:rsidRDefault="00D940B1" w:rsidP="00D940B1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  <w:lang w:val="en-SG"/>
              </w:rPr>
            </w:pPr>
          </w:p>
          <w:p w14:paraId="16CB1108" w14:textId="77777777" w:rsidR="00B26A8A" w:rsidRPr="00D036D3" w:rsidRDefault="00D940B1" w:rsidP="00B26A8A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Co (Context)</w:t>
            </w:r>
          </w:p>
          <w:p w14:paraId="5B18361E" w14:textId="77777777" w:rsidR="00A73A02" w:rsidRDefault="00B26A8A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abstract(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experience* OR need* OR perception* OR attitude* OR perspective* OR view*) OR title(experience* OR need* OR perception* OR attitude* OR perspective* OR view*) OR subject(experience* OR need* OR perception* OR attitude* OR perspective* OR view*) </w:t>
            </w:r>
          </w:p>
          <w:p w14:paraId="4E8A81BB" w14:textId="77777777" w:rsidR="00D036D3" w:rsidRPr="00D036D3" w:rsidRDefault="00D036D3" w:rsidP="00A73A0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8CB23CA" w14:textId="76F68369" w:rsidR="00A73A02" w:rsidRPr="00D036D3" w:rsidRDefault="00A73A02" w:rsidP="00A73A02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</w:tr>
      <w:tr w:rsidR="00A73A02" w:rsidRPr="00D036D3" w14:paraId="2FCA0F10" w14:textId="77777777" w:rsidTr="0055756B">
        <w:tc>
          <w:tcPr>
            <w:tcW w:w="9016" w:type="dxa"/>
            <w:shd w:val="clear" w:color="auto" w:fill="A6A6A6" w:themeFill="background1" w:themeFillShade="A6"/>
          </w:tcPr>
          <w:p w14:paraId="6E2580C6" w14:textId="77777777" w:rsidR="00A73A02" w:rsidRPr="00D036D3" w:rsidRDefault="00A73A02" w:rsidP="0055756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3A02" w:rsidRPr="00D036D3" w14:paraId="5D09FE8B" w14:textId="77777777" w:rsidTr="0055756B">
        <w:tc>
          <w:tcPr>
            <w:tcW w:w="9016" w:type="dxa"/>
          </w:tcPr>
          <w:p w14:paraId="75B09846" w14:textId="36A30E46" w:rsidR="00A73A02" w:rsidRPr="00D036D3" w:rsidRDefault="00A73A02" w:rsidP="0055756B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Database: CINAHL</w:t>
            </w:r>
          </w:p>
          <w:p w14:paraId="12CEAFDE" w14:textId="4E6421AF" w:rsidR="00A73A02" w:rsidRPr="00D036D3" w:rsidRDefault="00A73A02" w:rsidP="0055756B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e of Search: 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13 March 2025, 19:00.</w:t>
            </w:r>
          </w:p>
          <w:p w14:paraId="1E3D837C" w14:textId="67AD9D77" w:rsidR="00A73A02" w:rsidRPr="00D036D3" w:rsidRDefault="00A73A02" w:rsidP="0055756B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No. of Results: </w:t>
            </w:r>
            <w:r w:rsidR="00F31D33" w:rsidRPr="00D036D3">
              <w:rPr>
                <w:rFonts w:ascii="Times New Roman" w:hAnsi="Times New Roman"/>
                <w:sz w:val="24"/>
                <w:szCs w:val="24"/>
              </w:rPr>
              <w:t>170</w:t>
            </w:r>
          </w:p>
          <w:p w14:paraId="617B8382" w14:textId="3FF381EB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Limits/Filters applied: </w:t>
            </w:r>
            <w:r w:rsidR="00F31D33" w:rsidRPr="00D036D3">
              <w:rPr>
                <w:rFonts w:ascii="Times New Roman" w:hAnsi="Times New Roman"/>
                <w:sz w:val="24"/>
                <w:szCs w:val="24"/>
              </w:rPr>
              <w:t>Publication Date: 2018–2025; English only.</w:t>
            </w:r>
          </w:p>
          <w:p w14:paraId="00AF3828" w14:textId="58E54A7A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3A02" w:rsidRPr="00D036D3" w14:paraId="08602CE2" w14:textId="77777777" w:rsidTr="00A73A02">
        <w:tc>
          <w:tcPr>
            <w:tcW w:w="9016" w:type="dxa"/>
          </w:tcPr>
          <w:p w14:paraId="2AE5E5F6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(TI (cancer OR cancers OR metastasis OR malignancies OR 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malignancy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neoplasm) OR AB (cancer OR cancers OR metastasis OR malignancies OR malignancy OR neoplasm) OR MH "Neoplasms+")</w:t>
            </w:r>
          </w:p>
          <w:p w14:paraId="50B3D852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E7EA658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7BC04EAA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B96C1A7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(TI ("home hospice care" OR "home-based hospice care" OR "home palliative care" OR "home-based palliative care" OR "home care" OR "outreach palliative care") OR  </w:t>
            </w:r>
          </w:p>
          <w:p w14:paraId="018FDABF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AB ("home hospice care" OR "home-based hospice care" OR "home palliative care" OR "home-based palliative care" OR "home care" OR "outreach palliative care") OR  </w:t>
            </w:r>
          </w:p>
          <w:p w14:paraId="06C771E9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MH ("Hospice Care+" OR "Home Health Care" OR "Palliative Care"))</w:t>
            </w:r>
          </w:p>
          <w:p w14:paraId="2C69A4AE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BDF6C8E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755474C3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41057F2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(TI ("family caregiver*" OR caregiver* OR carer* OR relative* OR informal caregiver*) OR  </w:t>
            </w:r>
          </w:p>
          <w:p w14:paraId="420AC98A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AB ("family caregiver" OR "informal caregiver" OR caregiver* OR carer*) OR  </w:t>
            </w:r>
          </w:p>
          <w:p w14:paraId="32E278D1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MH ("Caregivers" OR "Family Caregivers" OR "Family"))</w:t>
            </w:r>
          </w:p>
          <w:p w14:paraId="3541C0EB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692CCCA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38C73DEC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E9F46B9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MH "Qualitative Studies+" OR MH "Quantitative Studies" OR MH "Mixed Methods Studies" OR MH "Interviews+" OR MH "Focus Groups" OR MH "Narratives" OR MH "Life Experiences+" OR MH "Surveys and Questionnaires+" OR MH "Questionnaires+" OR MH "Focus Groups" OR TI ("qualitative" OR "quantitative" OR "mixed method*" OR "</w:t>
            </w:r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mixed-method</w:t>
            </w:r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>*") OR AB ("qualitative" OR "quantitative" OR "mixed methods"))</w:t>
            </w:r>
          </w:p>
          <w:p w14:paraId="4F6905B1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B0C3304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6E0DE084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56B0D68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(TI (experience OR perception OR attitude OR need OR view OR perspective OR feeling) OR  </w:t>
            </w:r>
          </w:p>
          <w:p w14:paraId="16EE2660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AB (experience OR perception OR attitude OR need OR view OR perspective OR feeling) OR  </w:t>
            </w:r>
          </w:p>
          <w:p w14:paraId="4942F150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MH ("Attitude" OR "Perception" OR "Life Experiences+" OR "Needs Assessment"))</w:t>
            </w:r>
          </w:p>
          <w:p w14:paraId="28306BFF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4ABD89F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LIMIT TO (Full Text) AND (English)</w:t>
            </w:r>
          </w:p>
          <w:p w14:paraId="2FA23470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CC27D02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4C42AB24" w14:textId="77777777" w:rsidR="00F31D33" w:rsidRPr="00D036D3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D22B159" w14:textId="77777777" w:rsidR="00A73A02" w:rsidRDefault="00F31D33" w:rsidP="00F31D33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Publication Date: 2018–2025</w:t>
            </w:r>
          </w:p>
          <w:p w14:paraId="7A3618BE" w14:textId="0B885928" w:rsidR="00D036D3" w:rsidRPr="00D036D3" w:rsidRDefault="00D036D3" w:rsidP="00F31D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3A02" w:rsidRPr="00D036D3" w14:paraId="4D799A85" w14:textId="77777777" w:rsidTr="00A73A02">
        <w:tc>
          <w:tcPr>
            <w:tcW w:w="9016" w:type="dxa"/>
            <w:shd w:val="clear" w:color="auto" w:fill="AEAAAA" w:themeFill="background2" w:themeFillShade="BF"/>
          </w:tcPr>
          <w:p w14:paraId="04B922D3" w14:textId="77777777" w:rsidR="00A73A02" w:rsidRPr="00D036D3" w:rsidRDefault="00A73A02" w:rsidP="00A73A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3A02" w:rsidRPr="00D036D3" w14:paraId="03C9F0FD" w14:textId="77777777" w:rsidTr="00A73A02">
        <w:tc>
          <w:tcPr>
            <w:tcW w:w="9016" w:type="dxa"/>
          </w:tcPr>
          <w:p w14:paraId="752ED600" w14:textId="7C6D4290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Database: Google Scholar</w:t>
            </w:r>
          </w:p>
          <w:p w14:paraId="20D4B1C4" w14:textId="311E9B50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Date of Search: </w:t>
            </w:r>
            <w:r w:rsidRPr="0012227C">
              <w:rPr>
                <w:rFonts w:ascii="Times New Roman" w:hAnsi="Times New Roman"/>
                <w:b/>
                <w:bCs/>
                <w:sz w:val="24"/>
                <w:szCs w:val="24"/>
              </w:rPr>
              <w:t>14 March 2025, 09:00.</w:t>
            </w:r>
          </w:p>
          <w:p w14:paraId="1AB4781C" w14:textId="30AB6472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No. of Results: 718</w:t>
            </w:r>
          </w:p>
          <w:p w14:paraId="18707DBA" w14:textId="0BBD7A49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 xml:space="preserve">Limits/Filters applied: </w:t>
            </w:r>
            <w:r w:rsidR="00F31D33" w:rsidRPr="00D036D3">
              <w:rPr>
                <w:rFonts w:ascii="Times New Roman" w:hAnsi="Times New Roman"/>
                <w:sz w:val="24"/>
                <w:szCs w:val="24"/>
              </w:rPr>
              <w:t>Publication Date: 2018–2025; English only.</w:t>
            </w:r>
          </w:p>
          <w:p w14:paraId="1529E885" w14:textId="77777777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3A02" w:rsidRPr="00D036D3" w14:paraId="0DA7B00C" w14:textId="77777777" w:rsidTr="00A73A02">
        <w:tc>
          <w:tcPr>
            <w:tcW w:w="9016" w:type="dxa"/>
          </w:tcPr>
          <w:p w14:paraId="751984AA" w14:textId="77777777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sz w:val="24"/>
                <w:szCs w:val="24"/>
              </w:rPr>
              <w:t>Search Strategy:</w:t>
            </w:r>
          </w:p>
          <w:p w14:paraId="6F035275" w14:textId="77777777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(Population)</w:t>
            </w:r>
          </w:p>
          <w:p w14:paraId="492CC05E" w14:textId="77777777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intitle:cancer</w:t>
            </w:r>
            <w:proofErr w:type="spellEnd"/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cancers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metastasis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malignancies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neoplasm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cancer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malignancies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neoplasm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4DCB8FA" w14:textId="77777777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6D7F5780" w14:textId="54CD2666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intitle:caregiver</w:t>
            </w:r>
            <w:proofErr w:type="spellEnd"/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family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giver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carer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informal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giver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primary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giver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caregiver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family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giver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carer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informal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giver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primary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giver") </w:t>
            </w:r>
          </w:p>
          <w:p w14:paraId="494CB339" w14:textId="77777777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  <w:p w14:paraId="49CE0B00" w14:textId="2B6CD504" w:rsidR="00A73A02" w:rsidRPr="00D036D3" w:rsidRDefault="00A73A02" w:rsidP="00A73A02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I (Interest)</w:t>
            </w:r>
          </w:p>
          <w:p w14:paraId="0088DA7E" w14:textId="77777777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hom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hospic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home-bas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hospic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hom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palliative car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home-bas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palliative car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hom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outreach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palliativ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hom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hospic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home-bas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hospic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hom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palliative car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home-bas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palliative car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hom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care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outreach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palliative")</w:t>
            </w:r>
          </w:p>
          <w:p w14:paraId="0276392E" w14:textId="77777777" w:rsidR="00A73A02" w:rsidRPr="00D036D3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</w:p>
          <w:p w14:paraId="53EB0706" w14:textId="61379587" w:rsidR="00A73A02" w:rsidRPr="00D036D3" w:rsidRDefault="00A73A02" w:rsidP="00A73A02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036D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6F6F6"/>
              </w:rPr>
              <w:t>Co (Context)</w:t>
            </w:r>
          </w:p>
          <w:p w14:paraId="7A794266" w14:textId="77777777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intitle:qualitative</w:t>
            </w:r>
            <w:proofErr w:type="spellEnd"/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quantitativ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mix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method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"mix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methods"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qualitativ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quantitativ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"mix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methods")</w:t>
            </w:r>
          </w:p>
          <w:p w14:paraId="18F53F5D" w14:textId="77777777" w:rsidR="00A73A02" w:rsidRPr="00D036D3" w:rsidRDefault="00A73A02" w:rsidP="00A73A02">
            <w:pPr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6F2EBE33" w14:textId="77777777" w:rsidR="00A73A02" w:rsidRDefault="00A73A02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D036D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D036D3">
              <w:rPr>
                <w:rFonts w:ascii="Times New Roman" w:hAnsi="Times New Roman"/>
                <w:sz w:val="24"/>
                <w:szCs w:val="24"/>
              </w:rPr>
              <w:t>intitle:experience</w:t>
            </w:r>
            <w:proofErr w:type="spellEnd"/>
            <w:proofErr w:type="gram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perception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attitud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need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itle:view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experienc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perception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attitude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view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D036D3">
              <w:rPr>
                <w:rFonts w:ascii="Times New Roman" w:hAnsi="Times New Roman"/>
                <w:sz w:val="24"/>
                <w:szCs w:val="24"/>
              </w:rPr>
              <w:t>intext:needs</w:t>
            </w:r>
            <w:proofErr w:type="spellEnd"/>
            <w:r w:rsidRPr="00D036D3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E0B2C19" w14:textId="138C9374" w:rsidR="00D036D3" w:rsidRPr="00D036D3" w:rsidRDefault="00D036D3" w:rsidP="00A73A0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AAB7EDC" w14:textId="77777777" w:rsidR="00D940B1" w:rsidRPr="00D036D3" w:rsidRDefault="00D940B1">
      <w:pPr>
        <w:rPr>
          <w:rFonts w:ascii="Times New Roman" w:hAnsi="Times New Roman"/>
          <w:sz w:val="24"/>
          <w:szCs w:val="24"/>
        </w:rPr>
      </w:pPr>
    </w:p>
    <w:p w14:paraId="4EA251D0" w14:textId="0555F326" w:rsidR="005006BF" w:rsidRPr="00D036D3" w:rsidRDefault="00D940B1">
      <w:pPr>
        <w:rPr>
          <w:rFonts w:ascii="Times New Roman" w:hAnsi="Times New Roman"/>
          <w:sz w:val="24"/>
          <w:szCs w:val="24"/>
        </w:rPr>
      </w:pPr>
      <w:r w:rsidRPr="00D036D3">
        <w:rPr>
          <w:rFonts w:ascii="Times New Roman" w:hAnsi="Times New Roman"/>
          <w:sz w:val="24"/>
          <w:szCs w:val="24"/>
        </w:rPr>
        <w:t xml:space="preserve">Footnote: * is a truncation symbol to retrieve terms with a common root within EMBASE, SCOPUS and MEDLINE. </w:t>
      </w:r>
    </w:p>
    <w:sectPr w:rsidR="005006BF" w:rsidRPr="00D036D3" w:rsidSect="00D37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242A6"/>
    <w:multiLevelType w:val="hybridMultilevel"/>
    <w:tmpl w:val="3E76A84C"/>
    <w:lvl w:ilvl="0" w:tplc="24D8FF4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33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22"/>
    <w:rsid w:val="00020E24"/>
    <w:rsid w:val="0004300A"/>
    <w:rsid w:val="000E33A0"/>
    <w:rsid w:val="0012227C"/>
    <w:rsid w:val="00147997"/>
    <w:rsid w:val="00173563"/>
    <w:rsid w:val="001D7535"/>
    <w:rsid w:val="00201A0B"/>
    <w:rsid w:val="002657BD"/>
    <w:rsid w:val="002803B3"/>
    <w:rsid w:val="00351851"/>
    <w:rsid w:val="003D755A"/>
    <w:rsid w:val="003F29FF"/>
    <w:rsid w:val="004150AC"/>
    <w:rsid w:val="00491092"/>
    <w:rsid w:val="004B4D22"/>
    <w:rsid w:val="004E1D31"/>
    <w:rsid w:val="005006BF"/>
    <w:rsid w:val="00687188"/>
    <w:rsid w:val="006D4561"/>
    <w:rsid w:val="00761FC6"/>
    <w:rsid w:val="0080211B"/>
    <w:rsid w:val="00982522"/>
    <w:rsid w:val="00A0329B"/>
    <w:rsid w:val="00A73A02"/>
    <w:rsid w:val="00A94508"/>
    <w:rsid w:val="00AA6BD5"/>
    <w:rsid w:val="00B26A8A"/>
    <w:rsid w:val="00B368FA"/>
    <w:rsid w:val="00B909E1"/>
    <w:rsid w:val="00BF0EB9"/>
    <w:rsid w:val="00BF4AAC"/>
    <w:rsid w:val="00C00569"/>
    <w:rsid w:val="00C66472"/>
    <w:rsid w:val="00D036D3"/>
    <w:rsid w:val="00D25F65"/>
    <w:rsid w:val="00D357D2"/>
    <w:rsid w:val="00D37A87"/>
    <w:rsid w:val="00D845EF"/>
    <w:rsid w:val="00D87103"/>
    <w:rsid w:val="00D940B1"/>
    <w:rsid w:val="00DD3145"/>
    <w:rsid w:val="00E1599D"/>
    <w:rsid w:val="00E76726"/>
    <w:rsid w:val="00F1527B"/>
    <w:rsid w:val="00F31D33"/>
    <w:rsid w:val="00F56AC8"/>
    <w:rsid w:val="00F8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79973"/>
  <w15:chartTrackingRefBased/>
  <w15:docId w15:val="{B663BFE2-BA28-4976-A1AB-32AC3B4A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D22"/>
    <w:pPr>
      <w:spacing w:after="0" w:line="240" w:lineRule="auto"/>
    </w:pPr>
    <w:rPr>
      <w:rFonts w:ascii="Calibri" w:eastAsia="Calibri" w:hAnsi="Calibri" w:cs="Times New Roman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D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7A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26A8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9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6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3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5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9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8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6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6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6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4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36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0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4</Words>
  <Characters>652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m Tang</dc:creator>
  <cp:keywords/>
  <dc:description/>
  <cp:lastModifiedBy>Deng Xinming</cp:lastModifiedBy>
  <cp:revision>2</cp:revision>
  <dcterms:created xsi:type="dcterms:W3CDTF">2025-04-10T06:47:00Z</dcterms:created>
  <dcterms:modified xsi:type="dcterms:W3CDTF">2025-04-10T06:47:00Z</dcterms:modified>
</cp:coreProperties>
</file>